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FC2" w:rsidRPr="00296FC2" w:rsidRDefault="00296FC2" w:rsidP="00296FC2">
      <w:pPr>
        <w:spacing w:after="0" w:line="480" w:lineRule="auto"/>
        <w:rPr>
          <w:rFonts w:ascii="Calibri" w:eastAsia="Times New Roman" w:hAnsi="Calibri" w:cs="Calibri"/>
          <w:b/>
          <w:bCs/>
          <w:sz w:val="24"/>
          <w:szCs w:val="24"/>
          <w:lang w:val="fr-FR" w:eastAsia="fr-FR"/>
        </w:rPr>
      </w:pPr>
    </w:p>
    <w:p w:rsidR="00296FC2" w:rsidRPr="00296FC2" w:rsidRDefault="00296FC2" w:rsidP="00296FC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>5/6 nephrectomy induces different renal, cardiac and vascular</w:t>
      </w:r>
    </w:p>
    <w:p w:rsidR="00296FC2" w:rsidRPr="00296FC2" w:rsidRDefault="00296FC2" w:rsidP="00296FC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 xml:space="preserve">consequences in </w:t>
      </w:r>
      <w:r w:rsidRPr="00296FC2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>129/</w:t>
      </w:r>
      <w:proofErr w:type="spellStart"/>
      <w:r w:rsidRPr="00296FC2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>Sv</w:t>
      </w:r>
      <w:proofErr w:type="spellEnd"/>
      <w:r w:rsidRPr="00296FC2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 xml:space="preserve"> and C57BL/6JRj</w:t>
      </w:r>
      <w:r w:rsidRPr="00296FC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 xml:space="preserve"> mice</w:t>
      </w:r>
    </w:p>
    <w:p w:rsidR="00296FC2" w:rsidRPr="00296FC2" w:rsidRDefault="00296FC2" w:rsidP="00296FC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AUTHORS: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Mouad Hamzaoui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,2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MD, MSc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>Zoubir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>Djerada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,3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proofErr w:type="spellStart"/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PharmaD</w:t>
      </w:r>
      <w:proofErr w:type="spellEnd"/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, PhD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Valery Brunel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4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PharmD,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aul Mulder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PharmD, PhD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Vincent Richard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PhD,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>Jérémy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>Bellien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,5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PharmD, PhD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Dominique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>Guerrot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296F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,2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MD, PhD.</w:t>
      </w:r>
      <w:r w:rsidRPr="00296FC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u w:val="single"/>
          <w:lang w:val="fr-FR" w:eastAsia="fr-FR"/>
        </w:rPr>
        <w:t>AFFILIATIONS:</w:t>
      </w:r>
    </w:p>
    <w:p w:rsidR="00296FC2" w:rsidRPr="00296FC2" w:rsidRDefault="00296FC2" w:rsidP="00296FC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fr-FR"/>
        </w:rPr>
        <w:t>Normandie Univ, UNIROUEN, INSERM U1096, FHU REMOD-VHF, 76000 Rouen, France</w:t>
      </w:r>
    </w:p>
    <w:p w:rsidR="00296FC2" w:rsidRPr="00296FC2" w:rsidRDefault="00296FC2" w:rsidP="00296FC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6FC2">
        <w:rPr>
          <w:rFonts w:ascii="Times New Roman" w:eastAsia="Times New Roman" w:hAnsi="Times New Roman" w:cs="Times New Roman"/>
          <w:sz w:val="24"/>
          <w:szCs w:val="24"/>
        </w:rPr>
        <w:t>Nephrology Department, Rouen University Hospital, Rouen, France</w:t>
      </w:r>
    </w:p>
    <w:p w:rsidR="00296FC2" w:rsidRPr="00296FC2" w:rsidRDefault="00296FC2" w:rsidP="00296FC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6FC2">
        <w:rPr>
          <w:rFonts w:ascii="Times New Roman" w:eastAsia="Times New Roman" w:hAnsi="Times New Roman" w:cs="Times New Roman"/>
          <w:sz w:val="24"/>
          <w:szCs w:val="24"/>
        </w:rPr>
        <w:t xml:space="preserve">Pharmacology Department, Reims University Hospital, Reims, France </w:t>
      </w:r>
    </w:p>
    <w:p w:rsidR="00296FC2" w:rsidRPr="00296FC2" w:rsidRDefault="00296FC2" w:rsidP="00296FC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6FC2">
        <w:rPr>
          <w:rFonts w:ascii="Times New Roman" w:eastAsia="Times New Roman" w:hAnsi="Times New Roman" w:cs="Times New Roman"/>
          <w:sz w:val="24"/>
          <w:szCs w:val="24"/>
        </w:rPr>
        <w:t>Biochemistry Department, Rouen University Hospital, Rouen, France</w:t>
      </w:r>
    </w:p>
    <w:p w:rsidR="00296FC2" w:rsidRPr="00296FC2" w:rsidRDefault="00296FC2" w:rsidP="00296FC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6FC2">
        <w:rPr>
          <w:rFonts w:ascii="Times New Roman" w:eastAsia="Times New Roman" w:hAnsi="Times New Roman" w:cs="Times New Roman"/>
          <w:sz w:val="24"/>
          <w:szCs w:val="24"/>
        </w:rPr>
        <w:t>Pharmacology Department, Rouen University Hospital, Rouen, France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  <w:t>CORRESPONDING AUTHOR: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rof. Dominique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uerrot</w:t>
      </w:r>
      <w:proofErr w:type="spellEnd"/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ephrology Department, Rouen University Hospital, Rouen, France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t>1 rue de Germont, 76031 Rouen, France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</w:pPr>
      <w:hyperlink r:id="rId5" w:history="1">
        <w:r w:rsidRPr="00296FC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fr-FR" w:eastAsia="fr-FR"/>
          </w:rPr>
          <w:t>dominique.guerrot@chu-rouen.fr</w:t>
        </w:r>
      </w:hyperlink>
    </w:p>
    <w:p w:rsidR="00296FC2" w:rsidRPr="00296FC2" w:rsidRDefault="00296FC2" w:rsidP="00296F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RCID : </w:t>
      </w:r>
      <w:r w:rsidRPr="00296FC2">
        <w:rPr>
          <w:rFonts w:ascii="Times New Roman" w:eastAsia="Times New Roman" w:hAnsi="Times New Roman" w:cs="Times New Roman"/>
          <w:color w:val="1D2228"/>
          <w:sz w:val="24"/>
          <w:szCs w:val="24"/>
          <w:shd w:val="clear" w:color="auto" w:fill="FFFFFF"/>
          <w:lang w:val="en-US" w:eastAsia="fr-FR"/>
        </w:rPr>
        <w:t>0000-0002-5953-5785</w:t>
      </w:r>
    </w:p>
    <w:p w:rsidR="00296FC2" w:rsidRP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el: +33 2 32 88 90 02</w:t>
      </w: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ax: +33 2 32 88 91 15</w:t>
      </w: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fr-FR"/>
        </w:rPr>
        <w:t>Supplementary information</w:t>
      </w: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noProof/>
        </w:rPr>
        <w:drawing>
          <wp:inline distT="0" distB="0" distL="0" distR="0" wp14:anchorId="3D932B23" wp14:editId="51EABCA6">
            <wp:extent cx="2956187" cy="246088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086" cy="249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Figure 1. 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Weight evolution between week 0 and week 12 in </w:t>
      </w: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57BL/6JRj and 129/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v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ice</w:t>
      </w:r>
      <w:r w:rsidR="0063512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n=7-10 per group)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.</w:t>
      </w:r>
      <w:r w:rsidRPr="00296FC2">
        <w:t xml:space="preserve"> 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*p&lt;0.05:  sham vs. 5/6 </w:t>
      </w:r>
      <w:proofErr w:type="spellStart"/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x</w:t>
      </w:r>
      <w:proofErr w:type="spellEnd"/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, *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*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*p&lt;0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0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01:  sham vs. 5/6 </w:t>
      </w:r>
      <w:proofErr w:type="spellStart"/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x</w:t>
      </w:r>
      <w:proofErr w:type="spellEnd"/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, </w:t>
      </w:r>
      <w:r w:rsidRPr="00296FC2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US" w:eastAsia="fr-FR"/>
        </w:rPr>
        <w:t>***</w:t>
      </w:r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p&lt;0.001:  </w:t>
      </w:r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5/6 </w:t>
      </w:r>
      <w:proofErr w:type="spellStart"/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x</w:t>
      </w:r>
      <w:proofErr w:type="spellEnd"/>
      <w:r w:rsidR="00635122"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C57BL/6JRj</w:t>
      </w:r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vs. 5/6 </w:t>
      </w:r>
      <w:proofErr w:type="spellStart"/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x</w:t>
      </w:r>
      <w:proofErr w:type="spellEnd"/>
      <w:r w:rsidR="00635122"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129/</w:t>
      </w:r>
      <w:proofErr w:type="spellStart"/>
      <w:r w:rsidR="00635122"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Sv</w:t>
      </w:r>
      <w:proofErr w:type="spellEnd"/>
      <w:r w:rsidRPr="0063512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.</w:t>
      </w: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0" w:name="_GoBack"/>
      <w:bookmarkEnd w:id="0"/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Pr="00296FC2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noProof/>
        </w:rPr>
        <w:lastRenderedPageBreak/>
        <w:drawing>
          <wp:inline distT="0" distB="0" distL="0" distR="0">
            <wp:extent cx="5760720" cy="42697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FC2" w:rsidRPr="00296FC2" w:rsidRDefault="00296FC2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Figure 2. 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Schematic view and representative photography of the characteristic division of the kidney artery at the hilum in</w:t>
      </w:r>
      <w:r w:rsidRPr="00296F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57BL/6JRj(left) and 129/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v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right) mice.</w:t>
      </w: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Pr="00296FC2" w:rsidRDefault="006003E4" w:rsidP="006003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noProof/>
        </w:rPr>
        <w:lastRenderedPageBreak/>
        <w:drawing>
          <wp:inline distT="0" distB="0" distL="0" distR="0">
            <wp:extent cx="5760720" cy="390906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FC2" w:rsidRP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lementary Figure 3.</w:t>
      </w: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epresentative views of kidney histology after Masson staining at magnification X10 12 weeks after surgery in sham-operated and 5/6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x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57BL/6JRj and 129/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v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ice. </w:t>
      </w:r>
    </w:p>
    <w:p w:rsid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003E4" w:rsidRDefault="006003E4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Pr="00296FC2" w:rsidRDefault="00296FC2" w:rsidP="00296F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noProof/>
        </w:rPr>
        <w:lastRenderedPageBreak/>
        <w:drawing>
          <wp:inline distT="0" distB="0" distL="0" distR="0">
            <wp:extent cx="5760720" cy="406146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360" w:rsidRDefault="00296FC2" w:rsidP="00296FC2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96F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Figure 4. </w:t>
      </w:r>
      <w:r w:rsidRPr="00296FC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R</w:t>
      </w:r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epresentative views of heart section after red Sirius staining at magnificence x10 12 weeks after surgery in sham-operated and 5/6 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x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57BL/6JRj and 129/</w:t>
      </w:r>
      <w:proofErr w:type="spellStart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v</w:t>
      </w:r>
      <w:proofErr w:type="spellEnd"/>
      <w:r w:rsidRPr="00296F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ice.</w:t>
      </w:r>
    </w:p>
    <w:p w:rsidR="00296FC2" w:rsidRDefault="00296FC2" w:rsidP="00296FC2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296FC2" w:rsidRDefault="00296FC2" w:rsidP="00296FC2"/>
    <w:p w:rsidR="00296FC2" w:rsidRDefault="00296FC2" w:rsidP="00296FC2"/>
    <w:sectPr w:rsidR="00296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51624"/>
    <w:multiLevelType w:val="hybridMultilevel"/>
    <w:tmpl w:val="2D08F0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17"/>
    <w:rsid w:val="0000302D"/>
    <w:rsid w:val="00142360"/>
    <w:rsid w:val="00150817"/>
    <w:rsid w:val="00154EB2"/>
    <w:rsid w:val="00296FC2"/>
    <w:rsid w:val="00593A01"/>
    <w:rsid w:val="006003E4"/>
    <w:rsid w:val="0063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CB9F"/>
  <w15:chartTrackingRefBased/>
  <w15:docId w15:val="{FE6EE720-6438-4FCD-90CB-1CC468D3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dominique.guerrot@chu-rouen.f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8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d Hamzaoui</dc:creator>
  <cp:keywords/>
  <dc:description/>
  <cp:lastModifiedBy>mouad Hamzaoui</cp:lastModifiedBy>
  <cp:revision>4</cp:revision>
  <dcterms:created xsi:type="dcterms:W3CDTF">2019-09-13T09:58:00Z</dcterms:created>
  <dcterms:modified xsi:type="dcterms:W3CDTF">2019-09-13T10:18:00Z</dcterms:modified>
</cp:coreProperties>
</file>